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7746"/>
      </w:tblGrid>
      <w:tr w:rsidR="002D08EF" w:rsidRPr="002D08EF" w:rsidTr="002D08EF">
        <w:trPr>
          <w:gridAfter w:val="1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14542C" w:rsidP="0014542C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r w:rsidR="002D08EF"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port</w:t>
            </w: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</w:t>
            </w:r>
            <w:r w:rsidR="002D08EF"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weepy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mport queu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mport tim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mport pickl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impor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numpy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s np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impor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ipy.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s spars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from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ate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mpor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ate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s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t</w:t>
            </w:r>
            <w:proofErr w:type="spellEnd"/>
          </w:p>
          <w:p w:rsidR="000C0714" w:rsidRDefault="000C0714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from GOF import primary as </w:t>
            </w:r>
            <w:proofErr w:type="spellStart"/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</w:t>
            </w:r>
            <w:proofErr w:type="spellEnd"/>
          </w:p>
          <w:p w:rsidR="000C0714" w:rsidRDefault="000C0714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om YOF import primary as pr2</w:t>
            </w:r>
          </w:p>
          <w:p w:rsidR="000C0714" w:rsidRPr="002D08EF" w:rsidRDefault="000C0714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from evaluate import </w:t>
            </w:r>
            <w:proofErr w:type="spellStart"/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evaluation_method</w:t>
            </w:r>
            <w:proofErr w:type="spellEnd"/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s evaluat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mport sy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lass Logger(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14542C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interfac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for logging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__(sel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=True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' ', end='\n'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Initializes an instance of Logge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to write the logs to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: True if the logs must be written to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dout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string to be used to separate arguments of printing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nd: string to be after the last argument of printing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fil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w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en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en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log(self, *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"""Logs whatever is present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with current date and tim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Uses instance variables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for separating elements o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n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end</w:t>
            </w:r>
            <w:proofErr w:type="spellEnd"/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fter the last element o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 Writes to the log fil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fil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 If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s True, logs are also written to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dout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List of elements to be logg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o_pri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t.now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) + ': 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o_pri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file.writ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o_pri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en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file.flus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if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stdo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print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o_pri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end=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en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ys.stdout.flus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_del__(self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Close the log file when no references to the instance remai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file.clo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class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atasetFetch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:</w:t>
            </w:r>
          </w:p>
        </w:tc>
      </w:tr>
      <w:tr w:rsidR="002D08EF" w:rsidRPr="002D08EF" w:rsidTr="00533C71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</w:tr>
      <w:tr w:rsidR="002D08EF" w:rsidRPr="002D08EF" w:rsidTr="00533C71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</w:tr>
      <w:tr w:rsidR="002D08EF" w:rsidRPr="002D08EF" w:rsidTr="00533C71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__(self, key, secret, logger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"""Initializes an instance o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atasetFetcher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key: key to be used for authenticatio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cret: secret to be used for authenticatio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ogger: An instance of Logger to be used for logging purposed by public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member function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u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AppAuthHandl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key, secret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AP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u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try_cou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5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Non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Non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logg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logge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api_rem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Print remaining quota for friends listing and followers listing endpoint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emp =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rate_limit_statu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excep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RateLimitErr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Rate limit API limit reached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API limit exception: 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ls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Friends endpoint remaining: '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emp['resources']['friends']['/friends/list']['remaining']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Followers endpoint remaining: '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emp['resources']['followers']['/followers/list']['remaining']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14542C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handle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(self, cursor, </w:t>
            </w:r>
            <w:r w:rsidR="0014542C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ocuments</w:t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Handles rate limits given a curso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hile Tru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yield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ursor.nex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excep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RateLimitErr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set_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rate_limit_statu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['resources'][</w:t>
            </w:r>
            <w:r w:rsidR="0014542C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documents</w:t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['/' + </w:t>
            </w:r>
            <w:r w:rsidR="0014542C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ocuments</w:t>
            </w:r>
            <w:r w:rsidR="0014542C"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+ '/list']['reset']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excep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RateLimitErr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Sleeping for', 15 * 60, 'seco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ime.sle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15 * 60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Unexpected exception thrown: 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Sleeping for', 15 * 60, 'seco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ime.sle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15 * 60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ls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Sleeping for', max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set_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-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ime.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 + 1, 1), 'seco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ime.slee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max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set_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-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ime.ti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 + 1, 1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excep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TweepErr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TweepErr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: code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reak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get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limit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Obtain the dataset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id/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/name of the user to start the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f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with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Maximum number of friends to consider for each use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Maximum number of followers to consider for each use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imit: Maximum number of users to find friends and followers of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Whether to save computed data frequently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the users info will be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Each node has three possible states -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unvisited, visited but not explored, expl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each key-value pair is of the form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id: {'name': '', 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: ''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serves two purposes -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  ids in this are those that are visit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  stores user info corresponding to each i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{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each key-value pair is of the form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id: {'friends': [], 'followers': []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set of ids in graph equal to set of ids in visit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{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# ids that have been visited (and hence their info is in visited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ic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but not yet expl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boundary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queue.Queu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#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itialise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get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seed_user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name': seed_user.name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':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.screen_name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seed_user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riends': []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ollowers': []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p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ed_user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Explore users as long as the total number of visited users is less tha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limit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hould_break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Fals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hile Tru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api_rem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g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Selected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]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',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['name'], ',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Find friend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Finding friends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for friend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handle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Curs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friend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.items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, 'friends'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riends'].append(friend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friend.id not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friend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name': friend.name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':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.screen_name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friend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riends': []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ollowers': []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p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friend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en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 &gt;= limit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hould_break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Tru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reak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Found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frie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hould_break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reak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Find follower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Finding followers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for follower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handle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Curs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follower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.items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, 'followers'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ollowers'].append(follower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follower.id not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follower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name': follower.name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':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.screen_name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follower.id] = {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riends': []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'followers': []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pu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follower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en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 &gt;= limit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hould_break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Tru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reak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Found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follower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Latest save suffix: 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save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hould_break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reak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Number of visited users is now equal to limit. Now find friends an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# 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of visited but unexplored users. Among these, consider only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those that have already been visited, thus not increasing the number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of users visit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Boundary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while not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empty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rint_api_rem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g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Selected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creen_nam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]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',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['name'], ',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Find friend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Finding friends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cnt2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for friend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handle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Curs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friend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.items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, 'friends'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friend.id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cnt2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riends'].append(friend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Found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frie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Used', cnt2, 'friend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Find followers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Finding followers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cnt2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for follower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handle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tweepy.Curso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i.follower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.items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, 'followers'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follower.id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cnt2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ollowers'].append(follower.id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Found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n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follower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Used', cnt2, 'followers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Latest save suffix: 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save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t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% 2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ve_save_suff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Queue size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boundary.qsiz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ave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(sel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"""Save the dataset obtained by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get_dataset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users info will be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the adjacency list will be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f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!= ''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ith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mode=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wb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) as f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ickle.dum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visite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f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logger.log(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Exception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f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!= ''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ith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mode=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wb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) as f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ickle.dum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lf._grap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f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dump Exception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class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stToMatrixConvert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"""An instance o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stToMatrixConvert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s used to convert the data obtain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by the dataset fetcher from adjacency list form to a matrix form (and a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index-to-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map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_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__(sel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"""Initializes an instance o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stToMatrixConverter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the adjacency list is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ith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b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) as f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ickle.loa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f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Non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dex_id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Non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convert(self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Use the adjacency list to create the link matrix and a dictionary that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maps the index in the link matrix to a user i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Put contents of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a matrix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ize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en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np.zero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((size, size)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typ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np.int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Create map to save some time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{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index = 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 = index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index +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riends']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] 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['followers']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_id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]] = 1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dex_id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{}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for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in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dex_id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d_index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[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]]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</w:t>
            </w:r>
            <w:proofErr w:type="spellEnd"/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save(sel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_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False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Saves the map and link matrix created using the convert function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rgs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the map from link matrix index to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user id is to be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Path to the file where the link matrix is to be stor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_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 True if the link matrix is to be stored as a sparse matrix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"""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f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!= ''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ith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wb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) as f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pickle.dum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ndex_id_map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f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Exception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f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!= ''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with open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 mode='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wb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) as f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if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_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parse.save_npz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(f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parse.csr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Exception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ls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try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np.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f, self._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except Exception as e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self._logger.log('Exception:'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rep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e)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f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main()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key = 'j5idDIRvUfwI1213Nr14Drh33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secret = 'jOw1Dgt8dJlu4rPh3GeoGofnIV5VKLkZ8fOQqYk1zUsaSMJnVl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Genius1238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logs.txt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users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map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nse_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nse_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parse_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parse_link_matrix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tem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temp/users_'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tem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'</w:t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..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/data/temp/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_'</w:t>
            </w:r>
          </w:p>
          <w:p w:rsidR="0014542C" w:rsidRPr="002D08EF" w:rsidRDefault="0014542C" w:rsidP="0014542C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      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20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= 20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imit = 500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ogger = Logger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Fetch the dataset, store info of all users and store the adjacency list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app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atasetFetch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key, secret, logger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gram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ogger.log(</w:t>
            </w:r>
            <w:proofErr w:type="gram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'Obtaining dataset..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p.get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eed_us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riend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followers_limi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limit, True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tem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,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tem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ogger.log('Dataset obtained'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pp.save_datase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rs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Create the link matrix and map using the adjacency list created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# previously and save them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c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stToMatrixConvert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.conver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.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dense_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_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False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 xml:space="preserve">c =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ListToMatrixConverter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adj_list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.convert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c.sav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(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map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sparse_link_matrix_path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, </w:t>
            </w:r>
            <w:proofErr w:type="spellStart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use_sparse</w:t>
            </w:r>
            <w:proofErr w:type="spellEnd"/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=True)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logger.log('Dataset Saved')</w:t>
            </w:r>
          </w:p>
          <w:p w:rsidR="000C0714" w:rsidRDefault="000C0714" w:rsidP="000C0714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 xml:space="preserve">       evaluate(pr,pr2,app)</w:t>
            </w:r>
          </w:p>
          <w:p w:rsidR="000C0714" w:rsidRPr="002D08EF" w:rsidRDefault="000C0714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bookmarkStart w:id="0" w:name="_GoBack"/>
            <w:bookmarkEnd w:id="0"/>
          </w:p>
          <w:p w:rsidR="002D08EF" w:rsidRPr="002D08EF" w:rsidRDefault="002D08EF" w:rsidP="002D08EF">
            <w:pPr>
              <w:spacing w:after="0" w:line="300" w:lineRule="atLeast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08EF" w:rsidRPr="002D08EF" w:rsidTr="002D08EF">
        <w:tc>
          <w:tcPr>
            <w:tcW w:w="750" w:type="dxa"/>
            <w:shd w:val="clear" w:color="auto" w:fill="auto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>if __name__ == '__main__':</w:t>
            </w:r>
          </w:p>
        </w:tc>
      </w:tr>
      <w:tr w:rsidR="002D08EF" w:rsidRPr="002D08EF" w:rsidTr="002D08EF">
        <w:tc>
          <w:tcPr>
            <w:tcW w:w="750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2D08EF" w:rsidRPr="002D08EF" w:rsidRDefault="002D08EF" w:rsidP="002D08EF">
            <w:pPr>
              <w:spacing w:after="0" w:line="300" w:lineRule="atLeast"/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</w:pPr>
            <w:r w:rsidRPr="002D08EF">
              <w:rPr>
                <w:rFonts w:ascii="Consolas" w:eastAsia="Times New Roman" w:hAnsi="Consolas" w:cs="Segoe UI"/>
                <w:color w:val="24292F"/>
                <w:sz w:val="18"/>
                <w:szCs w:val="18"/>
              </w:rPr>
              <w:tab/>
              <w:t>main()</w:t>
            </w:r>
          </w:p>
        </w:tc>
      </w:tr>
    </w:tbl>
    <w:p w:rsidR="004E3C7E" w:rsidRDefault="004E3C7E"/>
    <w:p w:rsidR="0014542C" w:rsidRDefault="0014542C" w:rsidP="0014542C">
      <w:r>
        <w:t>Graph rendering</w:t>
      </w:r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pandas as </w:t>
      </w:r>
      <w:proofErr w:type="spellStart"/>
      <w:r>
        <w:t>pd</w:t>
      </w:r>
      <w:proofErr w:type="spellEnd"/>
    </w:p>
    <w:p w:rsidR="0014542C" w:rsidRDefault="0014542C" w:rsidP="0014542C">
      <w:r>
        <w:t xml:space="preserve">df1 = </w:t>
      </w:r>
      <w:proofErr w:type="spellStart"/>
      <w:r>
        <w:t>pd.read_</w:t>
      </w:r>
      <w:proofErr w:type="gramStart"/>
      <w:r>
        <w:t>csv</w:t>
      </w:r>
      <w:proofErr w:type="spellEnd"/>
      <w:r>
        <w:t>(</w:t>
      </w:r>
      <w:proofErr w:type="gramEnd"/>
      <w:r>
        <w:t>"data_met.csv"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1,4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E</w:t>
      </w:r>
      <w:proofErr w:type="spellEnd"/>
      <w:r>
        <w:t>', hue = "metric", data = df1, palette = 'magma')</w:t>
      </w:r>
    </w:p>
    <w:p w:rsidR="0014542C" w:rsidRDefault="0014542C" w:rsidP="0014542C">
      <w:proofErr w:type="spellStart"/>
      <w:r>
        <w:lastRenderedPageBreak/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2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A</w:t>
      </w:r>
      <w:proofErr w:type="spellEnd"/>
      <w:r>
        <w:t>', hue = "metric", data = df1, palette = 'magma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 w:rsidP="0014542C">
      <w:r>
        <w:br w:type="page"/>
      </w:r>
    </w:p>
    <w:p w:rsidR="0014542C" w:rsidRDefault="0014542C" w:rsidP="0014542C">
      <w:r>
        <w:lastRenderedPageBreak/>
        <w:t>Graph 2</w:t>
      </w:r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read_csv</w:t>
      </w:r>
      <w:proofErr w:type="spellEnd"/>
      <w:r>
        <w:t>("data_met1.csv")</w:t>
      </w:r>
    </w:p>
    <w:p w:rsidR="0014542C" w:rsidRDefault="0014542C" w:rsidP="0014542C">
      <w:r>
        <w:t>df1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1"]</w:t>
      </w:r>
    </w:p>
    <w:p w:rsidR="0014542C" w:rsidRDefault="0014542C" w:rsidP="0014542C">
      <w:r>
        <w:t>df2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2"]</w:t>
      </w:r>
    </w:p>
    <w:p w:rsidR="0014542C" w:rsidRDefault="0014542C" w:rsidP="0014542C">
      <w:r>
        <w:t>df3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3"]</w:t>
      </w:r>
    </w:p>
    <w:p w:rsidR="0014542C" w:rsidRDefault="0014542C" w:rsidP="0014542C">
      <w:r>
        <w:t>df4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4"]</w:t>
      </w:r>
    </w:p>
    <w:p w:rsidR="0014542C" w:rsidRDefault="0014542C" w:rsidP="0014542C">
      <w:r>
        <w:t>df5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5"]</w:t>
      </w:r>
    </w:p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4,9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E</w:t>
      </w:r>
      <w:proofErr w:type="spellEnd"/>
      <w:r>
        <w:t>', hue = "metric", data = df1, palette = '</w:t>
      </w:r>
      <w:proofErr w:type="spellStart"/>
      <w:r>
        <w:t>viridis</w:t>
      </w:r>
      <w:proofErr w:type="spellEnd"/>
      <w:r>
        <w:t>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2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E</w:t>
      </w:r>
      <w:proofErr w:type="spellEnd"/>
      <w:r>
        <w:t>', hue = "metric", data = df2, palette = '</w:t>
      </w:r>
      <w:proofErr w:type="spellStart"/>
      <w:r>
        <w:t>viridis</w:t>
      </w:r>
      <w:proofErr w:type="spellEnd"/>
      <w:r>
        <w:t>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lastRenderedPageBreak/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3)</w:t>
      </w:r>
    </w:p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E</w:t>
      </w:r>
      <w:proofErr w:type="spellEnd"/>
      <w:r>
        <w:t>', hue = "metric", data = df3, palette = '</w:t>
      </w:r>
      <w:proofErr w:type="spellStart"/>
      <w:r>
        <w:t>viridis</w:t>
      </w:r>
      <w:proofErr w:type="spellEnd"/>
      <w:r>
        <w:t>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c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4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E</w:t>
      </w:r>
      <w:proofErr w:type="spellEnd"/>
      <w:r>
        <w:t>', hue = "metric", data = df4, palette = '</w:t>
      </w:r>
      <w:proofErr w:type="spellStart"/>
      <w:r>
        <w:t>viridis</w:t>
      </w:r>
      <w:proofErr w:type="spellEnd"/>
      <w:r>
        <w:t>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d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5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E</w:t>
      </w:r>
      <w:proofErr w:type="spellEnd"/>
      <w:r>
        <w:t>', hue = "metric", data = df5, palette = '</w:t>
      </w:r>
      <w:proofErr w:type="spellStart"/>
      <w:r>
        <w:t>viridis</w:t>
      </w:r>
      <w:proofErr w:type="spellEnd"/>
      <w:r>
        <w:t>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lastRenderedPageBreak/>
        <w:t>mm.set_</w:t>
      </w:r>
      <w:proofErr w:type="gramStart"/>
      <w:r>
        <w:t>title</w:t>
      </w:r>
      <w:proofErr w:type="spellEnd"/>
      <w:r>
        <w:t>(</w:t>
      </w:r>
      <w:proofErr w:type="gramEnd"/>
      <w:r>
        <w:t>"(e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/>
    <w:p w:rsidR="0014542C" w:rsidRDefault="0014542C" w:rsidP="0014542C">
      <w:r>
        <w:t>Graph 3</w:t>
      </w:r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read_csv</w:t>
      </w:r>
      <w:proofErr w:type="spellEnd"/>
      <w:r>
        <w:t>("data_met1.csv")</w:t>
      </w:r>
    </w:p>
    <w:p w:rsidR="0014542C" w:rsidRDefault="0014542C" w:rsidP="0014542C">
      <w:r>
        <w:t>df1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1"]</w:t>
      </w:r>
    </w:p>
    <w:p w:rsidR="0014542C" w:rsidRDefault="0014542C" w:rsidP="0014542C">
      <w:r>
        <w:t>df2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2"]</w:t>
      </w:r>
    </w:p>
    <w:p w:rsidR="0014542C" w:rsidRDefault="0014542C" w:rsidP="0014542C">
      <w:r>
        <w:t>df3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3"]</w:t>
      </w:r>
    </w:p>
    <w:p w:rsidR="0014542C" w:rsidRDefault="0014542C" w:rsidP="0014542C">
      <w:r>
        <w:t>df4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4"]</w:t>
      </w:r>
    </w:p>
    <w:p w:rsidR="0014542C" w:rsidRDefault="0014542C" w:rsidP="0014542C">
      <w:r>
        <w:t>df5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Queries']=="Query 5"]</w:t>
      </w:r>
    </w:p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5,10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A</w:t>
      </w:r>
      <w:proofErr w:type="spellEnd"/>
      <w:r>
        <w:t>', hue = "metric", data = df1, palette = 'inferno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values(%)")</w:t>
      </w:r>
    </w:p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2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A</w:t>
      </w:r>
      <w:proofErr w:type="spellEnd"/>
      <w:r>
        <w:t>', hue = "metric", data = df2, palette = 'inferno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values(%)"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3)</w:t>
      </w:r>
    </w:p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A</w:t>
      </w:r>
      <w:proofErr w:type="spellEnd"/>
      <w:r>
        <w:t>', hue = "metric", data = df3, palette = 'inferno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c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values(%)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4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A</w:t>
      </w:r>
      <w:proofErr w:type="spellEnd"/>
      <w:r>
        <w:t>', hue = "metric", data = df4, palette = 'inferno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d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values(%)")</w:t>
      </w:r>
    </w:p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2,3,5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Framework', y = '</w:t>
      </w:r>
      <w:proofErr w:type="spellStart"/>
      <w:r>
        <w:t>values_A</w:t>
      </w:r>
      <w:proofErr w:type="spellEnd"/>
      <w:r>
        <w:t>', hue = "metric", data = df5, palette = 'inferno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e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Framework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values(%)")</w:t>
      </w:r>
    </w:p>
    <w:p w:rsidR="0014542C" w:rsidRDefault="0014542C" w:rsidP="0014542C"/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read_csv</w:t>
      </w:r>
      <w:proofErr w:type="spellEnd"/>
      <w:r>
        <w:t>("data_met2.csv")</w:t>
      </w:r>
    </w:p>
    <w:p w:rsidR="0014542C" w:rsidRDefault="0014542C" w:rsidP="0014542C">
      <w:r>
        <w:t>df1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Framework']=="POF"]</w:t>
      </w:r>
    </w:p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1,4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E</w:t>
      </w:r>
      <w:proofErr w:type="spellEnd"/>
      <w:r>
        <w:t>', hue = "metric", data = df1, palette = 'magma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2)</w:t>
      </w:r>
    </w:p>
    <w:p w:rsidR="0014542C" w:rsidRDefault="0014542C" w:rsidP="0014542C">
      <w:r>
        <w:lastRenderedPageBreak/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A</w:t>
      </w:r>
      <w:proofErr w:type="spellEnd"/>
      <w:r>
        <w:t>', hue = "metric", data = df1, palette = 'magma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 w:rsidP="0014542C"/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read_csv</w:t>
      </w:r>
      <w:proofErr w:type="spellEnd"/>
      <w:r>
        <w:t>("data_met2.csv")</w:t>
      </w:r>
    </w:p>
    <w:p w:rsidR="0014542C" w:rsidRDefault="0014542C" w:rsidP="0014542C">
      <w:r>
        <w:t>df1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Framework']=="GOF"]</w:t>
      </w:r>
    </w:p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1,4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E</w:t>
      </w:r>
      <w:proofErr w:type="spellEnd"/>
      <w:r>
        <w:t>', hue = "metric", data = df1, palette = 'plasma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2)</w:t>
      </w:r>
    </w:p>
    <w:p w:rsidR="0014542C" w:rsidRDefault="0014542C" w:rsidP="0014542C">
      <w:r>
        <w:lastRenderedPageBreak/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A</w:t>
      </w:r>
      <w:proofErr w:type="spellEnd"/>
      <w:r>
        <w:t>', hue = "metric", data = df1, palette = 'plasma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 w:rsidP="0014542C"/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4542C" w:rsidRDefault="0014542C" w:rsidP="0014542C">
      <w:proofErr w:type="gramStart"/>
      <w:r>
        <w:t>import</w:t>
      </w:r>
      <w:proofErr w:type="gramEnd"/>
      <w:r>
        <w:t xml:space="preserve"> </w:t>
      </w:r>
      <w:proofErr w:type="spellStart"/>
      <w:r>
        <w:t>seaborn</w:t>
      </w:r>
      <w:proofErr w:type="spellEnd"/>
      <w:r>
        <w:t xml:space="preserve"> as </w:t>
      </w:r>
      <w:proofErr w:type="spellStart"/>
      <w:r>
        <w:t>sns</w:t>
      </w:r>
      <w:proofErr w:type="spellEnd"/>
    </w:p>
    <w:p w:rsidR="0014542C" w:rsidRDefault="0014542C" w:rsidP="0014542C">
      <w:proofErr w:type="spellStart"/>
      <w:proofErr w:type="gramStart"/>
      <w:r>
        <w:t>df</w:t>
      </w:r>
      <w:proofErr w:type="spellEnd"/>
      <w:proofErr w:type="gramEnd"/>
      <w:r>
        <w:t xml:space="preserve"> = </w:t>
      </w:r>
      <w:proofErr w:type="spellStart"/>
      <w:r>
        <w:t>pd.read_csv</w:t>
      </w:r>
      <w:proofErr w:type="spellEnd"/>
      <w:r>
        <w:t>("data_met2.csv")</w:t>
      </w:r>
    </w:p>
    <w:p w:rsidR="0014542C" w:rsidRDefault="0014542C" w:rsidP="0014542C">
      <w:r>
        <w:t>df1=</w:t>
      </w:r>
      <w:proofErr w:type="spellStart"/>
      <w:proofErr w:type="gramStart"/>
      <w:r>
        <w:t>df</w:t>
      </w:r>
      <w:proofErr w:type="spellEnd"/>
      <w:r>
        <w:t>[</w:t>
      </w:r>
      <w:proofErr w:type="spellStart"/>
      <w:proofErr w:type="gramEnd"/>
      <w:r>
        <w:t>df</w:t>
      </w:r>
      <w:proofErr w:type="spellEnd"/>
      <w:r>
        <w:t>['Framework']=="YOF"]</w:t>
      </w:r>
    </w:p>
    <w:p w:rsidR="0014542C" w:rsidRDefault="0014542C" w:rsidP="0014542C">
      <w:proofErr w:type="spellStart"/>
      <w:proofErr w:type="gramStart"/>
      <w:r>
        <w:t>plt.figure</w:t>
      </w:r>
      <w:proofErr w:type="spellEnd"/>
      <w:r>
        <w:t>(</w:t>
      </w:r>
      <w:proofErr w:type="spellStart"/>
      <w:proofErr w:type="gramEnd"/>
      <w:r>
        <w:t>figsize</w:t>
      </w:r>
      <w:proofErr w:type="spellEnd"/>
      <w:r>
        <w:t>=(11,4))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1)</w:t>
      </w:r>
    </w:p>
    <w:p w:rsidR="0014542C" w:rsidRDefault="0014542C" w:rsidP="0014542C"/>
    <w:p w:rsidR="0014542C" w:rsidRDefault="0014542C" w:rsidP="0014542C">
      <w:r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/>
    <w:p w:rsidR="0014542C" w:rsidRDefault="0014542C" w:rsidP="0014542C">
      <w:proofErr w:type="gramStart"/>
      <w:r>
        <w:t>mm</w:t>
      </w:r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E</w:t>
      </w:r>
      <w:proofErr w:type="spellEnd"/>
      <w:r>
        <w:t>', hue = "metric", data = df1, palette = 'rainbow')</w:t>
      </w:r>
    </w:p>
    <w:p w:rsidR="0014542C" w:rsidRDefault="0014542C" w:rsidP="0014542C">
      <w:proofErr w:type="spellStart"/>
      <w:r>
        <w:t>mm.get_</w:t>
      </w:r>
      <w:proofErr w:type="gramStart"/>
      <w:r>
        <w:t>legend</w:t>
      </w:r>
      <w:proofErr w:type="spellEnd"/>
      <w:r>
        <w:t>(</w:t>
      </w:r>
      <w:proofErr w:type="gramEnd"/>
      <w:r>
        <w:t>).</w:t>
      </w:r>
      <w:proofErr w:type="spellStart"/>
      <w:r>
        <w:t>set_visible</w:t>
      </w:r>
      <w:proofErr w:type="spellEnd"/>
      <w:r>
        <w:t>(False)</w:t>
      </w:r>
    </w:p>
    <w:p w:rsidR="0014542C" w:rsidRDefault="0014542C" w:rsidP="0014542C">
      <w:proofErr w:type="spellStart"/>
      <w:r>
        <w:t>mm.set_</w:t>
      </w:r>
      <w:proofErr w:type="gramStart"/>
      <w:r>
        <w:t>title</w:t>
      </w:r>
      <w:proofErr w:type="spellEnd"/>
      <w:r>
        <w:t>(</w:t>
      </w:r>
      <w:proofErr w:type="gramEnd"/>
      <w:r>
        <w:t>"(a)",{"size":14})</w:t>
      </w:r>
    </w:p>
    <w:p w:rsidR="0014542C" w:rsidRDefault="0014542C" w:rsidP="0014542C">
      <w:proofErr w:type="spellStart"/>
      <w:r>
        <w:t>mm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m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/>
    <w:p w:rsidR="0014542C" w:rsidRDefault="0014542C" w:rsidP="0014542C">
      <w:proofErr w:type="spellStart"/>
      <w:proofErr w:type="gramStart"/>
      <w:r>
        <w:t>plt.subplot</w:t>
      </w:r>
      <w:proofErr w:type="spellEnd"/>
      <w:r>
        <w:t>(</w:t>
      </w:r>
      <w:proofErr w:type="gramEnd"/>
      <w:r>
        <w:t>1,2,2)</w:t>
      </w:r>
    </w:p>
    <w:p w:rsidR="0014542C" w:rsidRDefault="0014542C" w:rsidP="0014542C">
      <w:r>
        <w:lastRenderedPageBreak/>
        <w:t xml:space="preserve"># </w:t>
      </w:r>
      <w:proofErr w:type="gramStart"/>
      <w:r>
        <w:t>the</w:t>
      </w:r>
      <w:proofErr w:type="gramEnd"/>
      <w:r>
        <w:t xml:space="preserve"> size of A4 paper</w:t>
      </w:r>
    </w:p>
    <w:p w:rsidR="0014542C" w:rsidRDefault="0014542C" w:rsidP="0014542C"/>
    <w:p w:rsidR="0014542C" w:rsidRDefault="0014542C" w:rsidP="0014542C">
      <w:proofErr w:type="spellStart"/>
      <w:proofErr w:type="gramStart"/>
      <w:r>
        <w:t>mn</w:t>
      </w:r>
      <w:proofErr w:type="spellEnd"/>
      <w:proofErr w:type="gramEnd"/>
      <w:r>
        <w:t xml:space="preserve"> = </w:t>
      </w:r>
      <w:proofErr w:type="spellStart"/>
      <w:r>
        <w:t>sns.barplot</w:t>
      </w:r>
      <w:proofErr w:type="spellEnd"/>
      <w:r>
        <w:t>(x = 'Queries', y = '</w:t>
      </w:r>
      <w:proofErr w:type="spellStart"/>
      <w:r>
        <w:t>values_A</w:t>
      </w:r>
      <w:proofErr w:type="spellEnd"/>
      <w:r>
        <w:t>', hue = "metric", data = df1, palette = 'rainbow')</w:t>
      </w:r>
    </w:p>
    <w:p w:rsidR="0014542C" w:rsidRDefault="0014542C" w:rsidP="0014542C">
      <w:proofErr w:type="spellStart"/>
      <w:r>
        <w:t>mn.set_</w:t>
      </w:r>
      <w:proofErr w:type="gramStart"/>
      <w:r>
        <w:t>title</w:t>
      </w:r>
      <w:proofErr w:type="spellEnd"/>
      <w:r>
        <w:t>(</w:t>
      </w:r>
      <w:proofErr w:type="gramEnd"/>
      <w:r>
        <w:t>"(b)",{"size":14})</w:t>
      </w:r>
    </w:p>
    <w:p w:rsidR="0014542C" w:rsidRDefault="0014542C" w:rsidP="0014542C">
      <w:proofErr w:type="spellStart"/>
      <w:r>
        <w:t>mn.set_</w:t>
      </w:r>
      <w:proofErr w:type="gramStart"/>
      <w:r>
        <w:t>xlabel</w:t>
      </w:r>
      <w:proofErr w:type="spellEnd"/>
      <w:r>
        <w:t>(</w:t>
      </w:r>
      <w:proofErr w:type="gramEnd"/>
      <w:r>
        <w:t>"Queries")</w:t>
      </w:r>
    </w:p>
    <w:p w:rsidR="0014542C" w:rsidRDefault="0014542C" w:rsidP="0014542C">
      <w:proofErr w:type="spellStart"/>
      <w:r>
        <w:t>mn.set_</w:t>
      </w:r>
      <w:proofErr w:type="gramStart"/>
      <w:r>
        <w:t>ylabel</w:t>
      </w:r>
      <w:proofErr w:type="spellEnd"/>
      <w:r>
        <w:t>(</w:t>
      </w:r>
      <w:proofErr w:type="gramEnd"/>
      <w:r>
        <w:t>"Percentage")</w:t>
      </w:r>
    </w:p>
    <w:p w:rsidR="0014542C" w:rsidRDefault="0014542C" w:rsidP="0014542C">
      <w:proofErr w:type="spellStart"/>
      <w:proofErr w:type="gramStart"/>
      <w:r>
        <w:t>plt.legend</w:t>
      </w:r>
      <w:proofErr w:type="spellEnd"/>
      <w:r>
        <w:t>(</w:t>
      </w:r>
      <w:proofErr w:type="spellStart"/>
      <w:proofErr w:type="gramEnd"/>
      <w:r>
        <w:t>bbox_to_anchor</w:t>
      </w:r>
      <w:proofErr w:type="spellEnd"/>
      <w:r>
        <w:t>=(1.05,1), title="</w:t>
      </w:r>
      <w:proofErr w:type="spellStart"/>
      <w:r>
        <w:t>Evaluation_metric</w:t>
      </w:r>
      <w:proofErr w:type="spellEnd"/>
      <w:r>
        <w:t>")</w:t>
      </w:r>
    </w:p>
    <w:p w:rsidR="0014542C" w:rsidRDefault="0014542C"/>
    <w:sectPr w:rsidR="001454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tjS2MDEyMzM2NTJU0lEKTi0uzszPAykwrAUAtEo3oiwAAAA="/>
  </w:docVars>
  <w:rsids>
    <w:rsidRoot w:val="002D08EF"/>
    <w:rsid w:val="000C0714"/>
    <w:rsid w:val="0014542C"/>
    <w:rsid w:val="002D08EF"/>
    <w:rsid w:val="004C52D6"/>
    <w:rsid w:val="004E3C7E"/>
    <w:rsid w:val="00533C71"/>
    <w:rsid w:val="0079491B"/>
    <w:rsid w:val="0093449F"/>
    <w:rsid w:val="00963B71"/>
    <w:rsid w:val="00DE382B"/>
    <w:rsid w:val="00E57E58"/>
    <w:rsid w:val="00FC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B11E4"/>
  <w15:chartTrackingRefBased/>
  <w15:docId w15:val="{AA1A2650-593C-4D96-9470-4D6D4F58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17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2</Pages>
  <Words>2925</Words>
  <Characters>1667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haman Sait</dc:creator>
  <cp:keywords/>
  <dc:description/>
  <cp:lastModifiedBy>Abdul Rahaman Sait</cp:lastModifiedBy>
  <cp:revision>5</cp:revision>
  <dcterms:created xsi:type="dcterms:W3CDTF">2022-05-09T08:25:00Z</dcterms:created>
  <dcterms:modified xsi:type="dcterms:W3CDTF">2022-05-17T05:45:00Z</dcterms:modified>
</cp:coreProperties>
</file>